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725B5" w14:textId="374EA656" w:rsidR="00320E0C" w:rsidRPr="00A94887" w:rsidRDefault="00320E0C" w:rsidP="002B051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94887">
        <w:rPr>
          <w:rFonts w:ascii="Times New Roman" w:hAnsi="Times New Roman" w:cs="Times New Roman"/>
          <w:b/>
          <w:lang w:val="en-US"/>
        </w:rPr>
        <w:t>S4</w:t>
      </w:r>
      <w:r w:rsidR="00B20BD8" w:rsidRPr="00A94887">
        <w:rPr>
          <w:rFonts w:ascii="Times New Roman" w:hAnsi="Times New Roman" w:cs="Times New Roman"/>
          <w:b/>
          <w:lang w:val="en-US"/>
        </w:rPr>
        <w:t xml:space="preserve"> Table</w:t>
      </w:r>
      <w:r w:rsidR="00336266" w:rsidRPr="00A94887">
        <w:rPr>
          <w:rFonts w:ascii="Times New Roman" w:hAnsi="Times New Roman" w:cs="Times New Roman"/>
          <w:b/>
          <w:lang w:val="en-US"/>
        </w:rPr>
        <w:t xml:space="preserve"> </w:t>
      </w:r>
      <w:r w:rsidRPr="00A94887">
        <w:rPr>
          <w:rFonts w:ascii="Times New Roman" w:hAnsi="Times New Roman" w:cs="Times New Roman"/>
          <w:b/>
          <w:lang w:val="en-US"/>
        </w:rPr>
        <w:t xml:space="preserve">APTT (seconds) over time following </w:t>
      </w:r>
      <w:proofErr w:type="spellStart"/>
      <w:r w:rsidRPr="00A94887">
        <w:rPr>
          <w:rFonts w:ascii="Times New Roman" w:hAnsi="Times New Roman" w:cs="Times New Roman"/>
          <w:b/>
          <w:lang w:val="en-US"/>
        </w:rPr>
        <w:t>sevuparin</w:t>
      </w:r>
      <w:proofErr w:type="spellEnd"/>
      <w:r w:rsidRPr="00A94887">
        <w:rPr>
          <w:rFonts w:ascii="Times New Roman" w:hAnsi="Times New Roman" w:cs="Times New Roman"/>
          <w:b/>
          <w:lang w:val="en-US"/>
        </w:rPr>
        <w:t xml:space="preserve"> treatment in patien</w:t>
      </w:r>
      <w:r w:rsidR="00E34C47" w:rsidRPr="00A94887">
        <w:rPr>
          <w:rFonts w:ascii="Times New Roman" w:hAnsi="Times New Roman" w:cs="Times New Roman"/>
          <w:b/>
          <w:lang w:val="en-US"/>
        </w:rPr>
        <w:t>ts with uncomplicated malaria, p</w:t>
      </w:r>
      <w:r w:rsidRPr="00A94887">
        <w:rPr>
          <w:rFonts w:ascii="Times New Roman" w:hAnsi="Times New Roman" w:cs="Times New Roman"/>
          <w:b/>
          <w:lang w:val="en-US"/>
        </w:rPr>
        <w:t>art 2.</w:t>
      </w:r>
    </w:p>
    <w:tbl>
      <w:tblPr>
        <w:tblW w:w="5389" w:type="pct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698"/>
        <w:gridCol w:w="710"/>
        <w:gridCol w:w="499"/>
        <w:gridCol w:w="636"/>
        <w:gridCol w:w="696"/>
        <w:gridCol w:w="620"/>
        <w:gridCol w:w="677"/>
        <w:gridCol w:w="671"/>
        <w:gridCol w:w="688"/>
        <w:gridCol w:w="737"/>
        <w:gridCol w:w="714"/>
        <w:gridCol w:w="720"/>
        <w:gridCol w:w="712"/>
      </w:tblGrid>
      <w:tr w:rsidR="00083FAD" w:rsidRPr="00A94887" w14:paraId="69C9EC87" w14:textId="77777777" w:rsidTr="00083FAD">
        <w:trPr>
          <w:tblHeader/>
        </w:trPr>
        <w:tc>
          <w:tcPr>
            <w:tcW w:w="8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5D114E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11AB66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8D4963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3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E946F9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i- </w:t>
            </w:r>
            <w:proofErr w:type="spellStart"/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sing</w:t>
            </w:r>
            <w:proofErr w:type="spellEnd"/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F88B32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31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A4D3F0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3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077A5F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in</w:t>
            </w:r>
          </w:p>
        </w:tc>
        <w:tc>
          <w:tcPr>
            <w:tcW w:w="3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925E37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1</w:t>
            </w:r>
          </w:p>
        </w:tc>
        <w:tc>
          <w:tcPr>
            <w:tcW w:w="3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D935E8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e- </w:t>
            </w:r>
            <w:proofErr w:type="spellStart"/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ian</w:t>
            </w:r>
            <w:proofErr w:type="spellEnd"/>
          </w:p>
        </w:tc>
        <w:tc>
          <w:tcPr>
            <w:tcW w:w="3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99E8A9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3</w:t>
            </w:r>
          </w:p>
        </w:tc>
        <w:tc>
          <w:tcPr>
            <w:tcW w:w="3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238382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ax</w:t>
            </w:r>
          </w:p>
        </w:tc>
        <w:tc>
          <w:tcPr>
            <w:tcW w:w="3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1CFBDF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ower</w:t>
            </w:r>
          </w:p>
          <w:p w14:paraId="79B849C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5CI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DF26FD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Upper</w:t>
            </w:r>
          </w:p>
          <w:p w14:paraId="48B884C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5CI</w:t>
            </w:r>
          </w:p>
        </w:tc>
      </w:tr>
      <w:tr w:rsidR="00083FAD" w:rsidRPr="00A94887" w14:paraId="1835E5A7" w14:textId="77777777" w:rsidTr="002B051F"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283E00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TT (sec)</w:t>
            </w:r>
          </w:p>
        </w:tc>
      </w:tr>
      <w:tr w:rsidR="00083FAD" w:rsidRPr="00A94887" w14:paraId="3A6E3FFA" w14:textId="77777777" w:rsidTr="002B051F"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6B7F63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evuparin</w:t>
            </w:r>
            <w:proofErr w:type="spellEnd"/>
            <w:r w:rsidRPr="00A9488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3.0 mg/kg</w:t>
            </w:r>
          </w:p>
        </w:tc>
      </w:tr>
      <w:tr w:rsidR="00083FAD" w:rsidRPr="00A94887" w14:paraId="77B65A04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2992E0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screening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98815C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4B7DBC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C76C6B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3B161F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14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7094A7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34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A7B182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F5AE80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D8486D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036FE8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3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8CFD2B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8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7D2B32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7.62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92EE93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66</w:t>
            </w:r>
          </w:p>
        </w:tc>
      </w:tr>
      <w:tr w:rsidR="00083FAD" w:rsidRPr="00A94887" w14:paraId="1E3CDFF9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A846A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y 01 Hour </w:t>
            </w: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ose</w:t>
            </w:r>
            <w:proofErr w:type="spellEnd"/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AAA65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BD451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10F84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124D2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14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25DCC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34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94AEF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4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0820C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DF3CC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3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2C66A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3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6A066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8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83938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7.62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C059A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66</w:t>
            </w:r>
          </w:p>
        </w:tc>
      </w:tr>
      <w:tr w:rsidR="00083FAD" w:rsidRPr="00A94887" w14:paraId="7EE805AC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6907D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y 01 Hour </w:t>
            </w: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ose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5E4EF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07683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35D8C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CA191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32710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2737A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8E727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C9D13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6C0C3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1E512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1C52E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A667C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-</w:t>
            </w:r>
          </w:p>
        </w:tc>
      </w:tr>
      <w:tr w:rsidR="00083FAD" w:rsidRPr="00A94887" w14:paraId="70BCB4B3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62E832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y 01 Hour </w:t>
            </w: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dose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16A701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B5C1FE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840445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48BC27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0B0DDF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C3F710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8DF9A1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526626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0.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C9AF12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F221AD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A6B9FD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DE0B64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-</w:t>
            </w:r>
          </w:p>
        </w:tc>
      </w:tr>
      <w:tr w:rsidR="00083FAD" w:rsidRPr="00A94887" w14:paraId="56DD72C4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6D361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C1860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4044D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9DB4B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2A9B5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05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95F75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78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3E171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1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09F6B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7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4AF7C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6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10DF6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8.0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56E57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8.9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AD831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51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8AA4B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6.60</w:t>
            </w:r>
          </w:p>
        </w:tc>
      </w:tr>
      <w:tr w:rsidR="00083FAD" w:rsidRPr="00A94887" w14:paraId="2F94CB70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88C04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44BC3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F600D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8C31E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62FD0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92B3E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0CE9D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73515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4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0462F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54F72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6.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9A0B6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4.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B33FE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9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A7A5E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.87</w:t>
            </w:r>
          </w:p>
        </w:tc>
      </w:tr>
      <w:tr w:rsidR="00083FAD" w:rsidRPr="00A94887" w14:paraId="1E21888A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A4D61D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5AEC93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D69729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15D9BC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F2E702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9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3920F1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9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559CDA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0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13379E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3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ED76A0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9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90B7EB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3.8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908E2B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5.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4EF1F3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0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48E320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6.74</w:t>
            </w:r>
          </w:p>
        </w:tc>
      </w:tr>
      <w:tr w:rsidR="00083FAD" w:rsidRPr="00A94887" w14:paraId="1D10BA75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7FDBB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1DD80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F61DE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E5DCB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51425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14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6B69D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02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C8FDB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5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BABC7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2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DDBAC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7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54884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1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FC764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5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52C9B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76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10C98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51</w:t>
            </w:r>
          </w:p>
        </w:tc>
      </w:tr>
      <w:tr w:rsidR="00083FAD" w:rsidRPr="00A94887" w14:paraId="5C6B2430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CDCFA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A3250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CFAF8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8E3DF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EBF7B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8BBA5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.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77992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3.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3B646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86B6B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.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1BEC9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4FFE3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.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D7BDD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.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9B071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85</w:t>
            </w:r>
          </w:p>
        </w:tc>
      </w:tr>
      <w:tr w:rsidR="00083FAD" w:rsidRPr="00A94887" w14:paraId="69EE6409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5583FC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0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594405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3750B2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C3A481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2EB66A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5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BCEE50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3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B34D97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9.5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588871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1B3992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2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206790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6.6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D5DECE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9.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756B20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0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3F7F13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8.94</w:t>
            </w:r>
          </w:p>
        </w:tc>
      </w:tr>
      <w:tr w:rsidR="00083FAD" w:rsidRPr="00A94887" w14:paraId="17B37208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8093E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11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B798B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6B093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4E31B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D5268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68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349B3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.55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330BB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0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54F53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8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5056B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2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1B572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4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EABD7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5.5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728F4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61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EED6C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7.75</w:t>
            </w:r>
          </w:p>
        </w:tc>
      </w:tr>
      <w:tr w:rsidR="00083FAD" w:rsidRPr="00A94887" w14:paraId="6A73654F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2A648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5FCE7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81486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C3A40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79AAF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5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A0A59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FC6B5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4.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AFB7C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29852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6DC9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8.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A84DF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1.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C2D0E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7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D5B45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28</w:t>
            </w:r>
          </w:p>
        </w:tc>
      </w:tr>
      <w:tr w:rsidR="00083FAD" w:rsidRPr="00A94887" w14:paraId="5292A0C5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802786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1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1D1755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B902CE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516812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B650DE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ED3503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8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BB99DD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5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AE8C96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F84144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9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90B55F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25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2EEB58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8.8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AB70E7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2.9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BB24F2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5.56</w:t>
            </w:r>
          </w:p>
        </w:tc>
      </w:tr>
      <w:tr w:rsidR="00083FAD" w:rsidRPr="00A94887" w14:paraId="06ABE955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2E821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17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4205C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E5419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123FE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2B73E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00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09B0E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34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D4FEF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460A2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1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00F58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D90B9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8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9DC8B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1.4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29E4C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12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3B8D6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89</w:t>
            </w:r>
          </w:p>
        </w:tc>
      </w:tr>
      <w:tr w:rsidR="00083FAD" w:rsidRPr="00A94887" w14:paraId="7CC7DBEF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23179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4D51D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49E90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7E247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49980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5B657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0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4F92C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3.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BE46A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A8C87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1F2A4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.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A52C9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3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ADB94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6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A90F9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.08</w:t>
            </w:r>
          </w:p>
        </w:tc>
      </w:tr>
      <w:tr w:rsidR="00083FAD" w:rsidRPr="00A94887" w14:paraId="01060351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A4D562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3EE4F5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86763A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167A2D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FDFC8E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72B573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4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4BD530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7.9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E28593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CF45D7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7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5B3669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7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E72A0B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5.4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E8C76B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2.9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DB3AD2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99</w:t>
            </w:r>
          </w:p>
        </w:tc>
      </w:tr>
      <w:tr w:rsidR="00083FAD" w:rsidRPr="00A94887" w14:paraId="547DE049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B9E79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23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F7137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B22EE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BDD44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86179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08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42D2B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45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9B9E4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2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14398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6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EEBB5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2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94E7C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8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8C462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9.4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6B70D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15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D4383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02</w:t>
            </w:r>
          </w:p>
        </w:tc>
      </w:tr>
      <w:tr w:rsidR="00083FAD" w:rsidRPr="00A94887" w14:paraId="344C76E5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123AD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6840A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84BB3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0E9BC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79D0C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4ADC0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1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E6D2F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2.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37A44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A6C04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2BB81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412E3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.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966C6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6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C9EB1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.19</w:t>
            </w:r>
          </w:p>
        </w:tc>
      </w:tr>
      <w:tr w:rsidR="00083FAD" w:rsidRPr="00A94887" w14:paraId="62A3AE85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47A091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1 Hour 2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8BC297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58EF61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884D8D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B7F277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81AC48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5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5F2018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5.9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03252E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37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5A2D86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354F70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5.2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D96B5C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2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9C9013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3.0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F3F837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7.30</w:t>
            </w:r>
          </w:p>
        </w:tc>
      </w:tr>
      <w:tr w:rsidR="00083FAD" w:rsidRPr="00A94887" w14:paraId="276A3197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6AFDE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29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9C769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7E649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E681E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131EF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16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98AB3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54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EE79D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5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C4DA7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5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FCD06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0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D4034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1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8F221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8.0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1BE85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64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ADCBA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69</w:t>
            </w:r>
          </w:p>
        </w:tc>
      </w:tr>
      <w:tr w:rsidR="00083FAD" w:rsidRPr="00A94887" w14:paraId="0B4C7930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FD2D9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CBF65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B64FA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1BAB8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8FB09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77195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2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1472E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0.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87EBC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2.4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6CA9B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.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B8112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8.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76AAB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1.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7FBBA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4F67C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84</w:t>
            </w:r>
          </w:p>
        </w:tc>
      </w:tr>
      <w:tr w:rsidR="00083FAD" w:rsidRPr="00A94887" w14:paraId="226AA3FE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FD1D5A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2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FFDDF0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962D3D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F65719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1C468B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4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6F1A52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7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F58670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2.3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D7596C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7.8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325B69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8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8DAB38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8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925C80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8.3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977EF7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.6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92B6FB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25</w:t>
            </w:r>
          </w:p>
        </w:tc>
      </w:tr>
      <w:tr w:rsidR="00083FAD" w:rsidRPr="00A94887" w14:paraId="00C31D51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22043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32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07992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8A4BD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8C9AE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1F45F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70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CB06F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0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D7187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7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D21B8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5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77719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0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4CD23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6.9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29829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8.5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82AE7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8.33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6B26F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9.07</w:t>
            </w:r>
          </w:p>
        </w:tc>
      </w:tr>
      <w:tr w:rsidR="00083FAD" w:rsidRPr="00A94887" w14:paraId="320F97DC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484D6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CDF28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DE44B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FEFD3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46086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BDC2F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EE671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F6790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8E1C4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DF604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7.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7D5C2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0.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44641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8.9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C170C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0.22</w:t>
            </w:r>
          </w:p>
        </w:tc>
      </w:tr>
      <w:tr w:rsidR="00083FAD" w:rsidRPr="00A94887" w14:paraId="53AA8675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B4198C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3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E8E090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9FDB82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58F4D4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5942F6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7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0EA518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7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845EE0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7.9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DCA2BE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3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004471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7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F2914D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.7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610D51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5.8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ECAD51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4.5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65E1DD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.99</w:t>
            </w:r>
          </w:p>
        </w:tc>
      </w:tr>
      <w:tr w:rsidR="00083FAD" w:rsidRPr="00A94887" w14:paraId="36CB2368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F524C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35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918E5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0E461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A4D4A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7FBA4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58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1A0FF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67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E20B0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2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CD14A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9D5AA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2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AB7D4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4.1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F2DB8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3.9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DB7FE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.09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C5FEC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3.07</w:t>
            </w:r>
          </w:p>
        </w:tc>
      </w:tr>
      <w:tr w:rsidR="00083FAD" w:rsidRPr="00A94887" w14:paraId="6FB54681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1A18D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378B3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E526D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0F8F6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FD039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80636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1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72ECD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F3EBD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AA54E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878FD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3.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A6CD6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21CFC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6.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2D522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4.12</w:t>
            </w:r>
          </w:p>
        </w:tc>
      </w:tr>
      <w:tr w:rsidR="00083FAD" w:rsidRPr="00A94887" w14:paraId="789B4B3F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85EC6B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3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6FB0E8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86886D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D0AACD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D969FA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4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677D62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3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E5FAC8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2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76B65E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E31304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3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014DF3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5.5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BC4244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.6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EAFEBA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2.7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DF0C3F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2.15</w:t>
            </w:r>
          </w:p>
        </w:tc>
      </w:tr>
      <w:tr w:rsidR="00083FAD" w:rsidRPr="00A94887" w14:paraId="6E178945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A2B2A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41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ABEFB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17BA2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4D94B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4EA71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95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6DE8B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83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848A0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7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AFB2B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0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68DD1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0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F6B2C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9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35DDC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0.3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88FDF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5.30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82F5A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60</w:t>
            </w:r>
          </w:p>
        </w:tc>
      </w:tr>
      <w:tr w:rsidR="00083FAD" w:rsidRPr="00A94887" w14:paraId="3C409D70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FA085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1EB73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67890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FFC4E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31AE1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F01F2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E774C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1.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78DCA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B6AA8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B889B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.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87B2F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4.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EA12F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.8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E5642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75</w:t>
            </w:r>
          </w:p>
        </w:tc>
      </w:tr>
      <w:tr w:rsidR="00083FAD" w:rsidRPr="00A94887" w14:paraId="187B3F2F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5E4A70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4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FE8B37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D3A136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808412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FB80EA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6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316A07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1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617BF5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6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815387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123F37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4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B3EF11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9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8B404A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D2359D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0.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039E7B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3.12</w:t>
            </w:r>
          </w:p>
        </w:tc>
      </w:tr>
      <w:tr w:rsidR="00083FAD" w:rsidRPr="00A94887" w14:paraId="3D17952C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33B08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47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08560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D937B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3B33E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432F9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74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8655E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62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9A5DC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1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0C737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B72DD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0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6784F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0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6530C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8.3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0E1B5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19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3B9D8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30</w:t>
            </w:r>
          </w:p>
        </w:tc>
      </w:tr>
      <w:tr w:rsidR="00083FAD" w:rsidRPr="00A94887" w14:paraId="428DB093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C281E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FDD78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43204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3923E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22F09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.6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73C57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6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6C2BF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0.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DEAD1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A344D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93CA4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2.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C338F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4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6E3B3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5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E2B02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.64</w:t>
            </w:r>
          </w:p>
        </w:tc>
      </w:tr>
      <w:tr w:rsidR="00083FAD" w:rsidRPr="00A94887" w14:paraId="08EDCB4B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0BBC58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2 Hour 4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E969D5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320159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0E9E22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796D6C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8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0B984F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6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82FFDF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2.0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42FE93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D12CB0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504BD7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5.7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1E54EE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9.5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511CBF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5.7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6CB865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03</w:t>
            </w:r>
          </w:p>
        </w:tc>
      </w:tr>
      <w:tr w:rsidR="00083FAD" w:rsidRPr="00A94887" w14:paraId="652C4FED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9CB04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53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223CF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89FF5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1663A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F9175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14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00539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46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94C26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7.3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F2690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B4A85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2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AB915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0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F367D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7.1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E33D2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66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AEEFA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63</w:t>
            </w:r>
          </w:p>
        </w:tc>
      </w:tr>
      <w:tr w:rsidR="00083FAD" w:rsidRPr="00A94887" w14:paraId="68E47BCC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031FC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E6BF4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43EFA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4E187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0C45B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DAA2A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0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9F4E4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1.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8A5FD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8CA75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FC401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2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32C45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3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A3E4B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8B5FB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.75</w:t>
            </w:r>
          </w:p>
        </w:tc>
      </w:tr>
      <w:tr w:rsidR="00083FAD" w:rsidRPr="00A94887" w14:paraId="74157501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06E2C6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5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DAA6FD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E907D3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81F999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F54191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9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852412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8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69AFDF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4.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30DC36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20EE63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0A2BFF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4.1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EAB6DD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5.4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1A1249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.6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E05EB0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25</w:t>
            </w:r>
          </w:p>
        </w:tc>
      </w:tr>
      <w:tr w:rsidR="00083FAD" w:rsidRPr="00A94887" w14:paraId="785573BC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369A1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59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C1CEB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23965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4BAEB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79BEC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0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97AEA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94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1433E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3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17183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2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08583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1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2DCB5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0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DF994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3.7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07571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79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A4C63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20</w:t>
            </w:r>
          </w:p>
        </w:tc>
      </w:tr>
      <w:tr w:rsidR="00083FAD" w:rsidRPr="00A94887" w14:paraId="1452FEAF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45FD3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10F66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CAE20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4E2CE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1CF47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DAE6E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9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D7E5F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0.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9DC5E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7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BD862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D08D9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D3AFC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9.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0AE5F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.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2526E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50</w:t>
            </w:r>
          </w:p>
        </w:tc>
      </w:tr>
      <w:tr w:rsidR="00083FAD" w:rsidRPr="00A94887" w14:paraId="3B00D7B5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F0135F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5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C80665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4E35CD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16C9AC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E7A06B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4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A5FF56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E55E60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1.6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06584B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0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1A022F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2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76B0F9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7.2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141D8D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.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6297B4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7.6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06B9A0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3.23</w:t>
            </w:r>
          </w:p>
        </w:tc>
      </w:tr>
      <w:tr w:rsidR="00083FAD" w:rsidRPr="00A94887" w14:paraId="2939BCCE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601A7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65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E31E4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0CFFE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C21BA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ABD4A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34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0A9FC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46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9F7DD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6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AC5D7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5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8A00A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6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472A5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1.2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30C74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7.5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5A40B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40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72913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0.28</w:t>
            </w:r>
          </w:p>
        </w:tc>
      </w:tr>
      <w:tr w:rsidR="00083FAD" w:rsidRPr="00A94887" w14:paraId="1BE9CA99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0CEBC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6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BEDD7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429E0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B477A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5F6C6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CF904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2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DFB9B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5.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E51A0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23F88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02FEA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F141B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73B20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4.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824DA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1.93</w:t>
            </w:r>
          </w:p>
        </w:tc>
      </w:tr>
      <w:tr w:rsidR="00083FAD" w:rsidRPr="00A94887" w14:paraId="5C8542A3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30E1BA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6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F46FDB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17FB2F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B00853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E037BA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6AA91A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8A2760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3.6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B97CE6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9D52A2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3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1BF7FA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1.4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A91D16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8.5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71B808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5.4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51E0A7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5.74</w:t>
            </w:r>
          </w:p>
        </w:tc>
      </w:tr>
      <w:tr w:rsidR="00083FAD" w:rsidRPr="00A94887" w14:paraId="61D6C830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5A504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68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C60D8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00EEB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D3E9E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C13EE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75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97D52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8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D9F95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0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3F37D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9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4E775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7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4539F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2.6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CCBDA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71.6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936C4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3.16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ACDE3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2.34</w:t>
            </w:r>
          </w:p>
        </w:tc>
      </w:tr>
      <w:tr w:rsidR="00083FAD" w:rsidRPr="00A94887" w14:paraId="19A83AB8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CAC75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4ED9C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06955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9B2A5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B3B38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6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FC1CA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E4639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4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CCD2A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B8FDE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F115C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DC659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7.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32B2A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3.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FC146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3.91</w:t>
            </w:r>
          </w:p>
        </w:tc>
      </w:tr>
      <w:tr w:rsidR="00083FAD" w:rsidRPr="00A94887" w14:paraId="0E235503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5E1634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Day 03 Hour 6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2A9C09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54DD34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5AFC2C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2D13B8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FE5194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0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306DEC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3.3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99E58E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1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AC58E7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5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7F7C21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0.4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6DF1D5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7.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8766D9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5.8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257675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8.66</w:t>
            </w:r>
          </w:p>
        </w:tc>
      </w:tr>
      <w:tr w:rsidR="00083FAD" w:rsidRPr="00A94887" w14:paraId="1DBAFEF1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810B9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71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A7505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C2E0D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37947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4720D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06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C4F91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70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946DF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7.1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4ADC8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7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FA9A9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0A004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9.3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BA7B9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1.9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232B3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3.46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3E9A8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65</w:t>
            </w:r>
          </w:p>
        </w:tc>
      </w:tr>
      <w:tr w:rsidR="00083FAD" w:rsidRPr="00A94887" w14:paraId="5691F0AC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D32B7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37F5E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E1B88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70AE1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D3983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83A3D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.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304BF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2.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DFF23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5B0E2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.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3ACB8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9EE05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7.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10814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3D6D2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0.00</w:t>
            </w:r>
          </w:p>
        </w:tc>
      </w:tr>
      <w:tr w:rsidR="00083FAD" w:rsidRPr="00A94887" w14:paraId="4C8E6F27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7CADF7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3 Hour 7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CEB77B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05BF2F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2846E4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D8697F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5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F7FDAB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7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6F629C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9.6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CAE3AF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9.4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31A11D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8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A2B50B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4.6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AC3DCF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5.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6FFC1F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2.9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6CC13EA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8.15</w:t>
            </w:r>
          </w:p>
        </w:tc>
      </w:tr>
      <w:tr w:rsidR="00083FAD" w:rsidRPr="00A94887" w14:paraId="670D71B3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4B123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7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05D8A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54C23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AB085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6B444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63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270F6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.91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86409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4.7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6A170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90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02971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0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6B8A5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70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A66FB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2.1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197A7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76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7C8BD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50</w:t>
            </w:r>
          </w:p>
        </w:tc>
      </w:tr>
      <w:tr w:rsidR="00083FAD" w:rsidRPr="00A94887" w14:paraId="693B3831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CFBB8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59887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D57BC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FA316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45EC8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8F9BA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.8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545B9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6.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4AB9F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3.3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CC700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.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F3753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E4BEB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5.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76009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2.7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01C04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0.24</w:t>
            </w:r>
          </w:p>
        </w:tc>
      </w:tr>
      <w:tr w:rsidR="00083FAD" w:rsidRPr="00A94887" w14:paraId="7C23A65F" w14:textId="77777777" w:rsidTr="00083FAD">
        <w:tc>
          <w:tcPr>
            <w:tcW w:w="869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FE7910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0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11B4BD7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DD4A5D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1EA0FE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B6FF31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4.3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0CEB193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9.9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347F088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7.2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0877F34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8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7CBB928C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.6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2F1FCD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7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587CD6C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3.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4848B65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8.8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D9D9D9"/>
              <w:right w:val="nil"/>
            </w:tcBorders>
            <w:tcMar>
              <w:top w:w="100" w:type="nil"/>
              <w:right w:w="100" w:type="nil"/>
            </w:tcMar>
          </w:tcPr>
          <w:p w14:paraId="2887C88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0.14</w:t>
            </w:r>
          </w:p>
        </w:tc>
      </w:tr>
      <w:tr w:rsidR="00083FAD" w:rsidRPr="00A94887" w14:paraId="42ED2705" w14:textId="77777777" w:rsidTr="00083FAD">
        <w:tc>
          <w:tcPr>
            <w:tcW w:w="869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B27C7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5E38C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s</w:t>
            </w:r>
            <w:proofErr w:type="spellEnd"/>
          </w:p>
        </w:tc>
        <w:tc>
          <w:tcPr>
            <w:tcW w:w="25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B5DA4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32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83AC69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5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7A111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7</w:t>
            </w:r>
          </w:p>
        </w:tc>
        <w:tc>
          <w:tcPr>
            <w:tcW w:w="31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EE43C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.07</w:t>
            </w:r>
          </w:p>
        </w:tc>
        <w:tc>
          <w:tcPr>
            <w:tcW w:w="346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AAC10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3.30</w:t>
            </w:r>
          </w:p>
        </w:tc>
        <w:tc>
          <w:tcPr>
            <w:tcW w:w="34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BCB31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5.75</w:t>
            </w:r>
          </w:p>
        </w:tc>
        <w:tc>
          <w:tcPr>
            <w:tcW w:w="352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2F490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95</w:t>
            </w:r>
          </w:p>
        </w:tc>
        <w:tc>
          <w:tcPr>
            <w:tcW w:w="377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10886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57</w:t>
            </w:r>
          </w:p>
        </w:tc>
        <w:tc>
          <w:tcPr>
            <w:tcW w:w="365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4E880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1.90</w:t>
            </w:r>
          </w:p>
        </w:tc>
        <w:tc>
          <w:tcPr>
            <w:tcW w:w="368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C4500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6.10</w:t>
            </w:r>
          </w:p>
        </w:tc>
        <w:tc>
          <w:tcPr>
            <w:tcW w:w="363" w:type="pct"/>
            <w:tcBorders>
              <w:top w:val="single" w:sz="4" w:space="0" w:color="D9D9D9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3DEE5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8.04</w:t>
            </w:r>
          </w:p>
        </w:tc>
      </w:tr>
      <w:tr w:rsidR="00083FAD" w:rsidRPr="00A94887" w14:paraId="642EF281" w14:textId="77777777" w:rsidTr="00083FAD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FEB32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2A90F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08325D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81036E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6D97A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5FFC3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.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5CCC2A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6.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11217B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3.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3E245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0490A5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0.5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2DD38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3.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187D6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3.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8F4AA2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0.80</w:t>
            </w:r>
          </w:p>
        </w:tc>
      </w:tr>
      <w:tr w:rsidR="00083FAD" w:rsidRPr="00A94887" w14:paraId="421BAA37" w14:textId="77777777" w:rsidTr="00083FAD">
        <w:tc>
          <w:tcPr>
            <w:tcW w:w="869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81A2DE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F5FFE7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ch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0B1E556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3B7E060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02764F8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6.2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2594A5F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8.8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686F4E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20.4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26E2C5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8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7A6F691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7.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B4DFC07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2.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9CA933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16.0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B7DF2B4" w14:textId="77777777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0.3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9D4C1CE" w14:textId="4C49F8E2" w:rsidR="00083FAD" w:rsidRPr="00A94887" w:rsidRDefault="00083FAD" w:rsidP="00E87250">
            <w:pPr>
              <w:autoSpaceDE w:val="0"/>
              <w:autoSpaceDN w:val="0"/>
              <w:adjustRightInd w:val="0"/>
              <w:spacing w:after="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9488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2.15</w:t>
            </w:r>
          </w:p>
        </w:tc>
      </w:tr>
    </w:tbl>
    <w:p w14:paraId="3EDE8591" w14:textId="77777777" w:rsidR="00320E0C" w:rsidRDefault="00320E0C" w:rsidP="002B051F">
      <w:pPr>
        <w:spacing w:line="480" w:lineRule="auto"/>
        <w:jc w:val="both"/>
        <w:rPr>
          <w:b/>
          <w:lang w:val="en-US"/>
        </w:rPr>
      </w:pPr>
    </w:p>
    <w:sectPr w:rsidR="00320E0C" w:rsidSect="005D2FA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417" w:bottom="1417" w:left="1417" w:header="284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2FD87" w14:textId="77777777" w:rsidR="00DB5C5C" w:rsidRDefault="00DB5C5C" w:rsidP="008706DA">
      <w:pPr>
        <w:spacing w:after="0" w:line="240" w:lineRule="auto"/>
      </w:pPr>
      <w:r>
        <w:separator/>
      </w:r>
    </w:p>
  </w:endnote>
  <w:endnote w:type="continuationSeparator" w:id="0">
    <w:p w14:paraId="0E9247F7" w14:textId="77777777" w:rsidR="00DB5C5C" w:rsidRDefault="00DB5C5C" w:rsidP="0087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80842C" w14:textId="77777777" w:rsidR="00AF7AF0" w:rsidRDefault="00AF7AF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0416926"/>
      <w:docPartObj>
        <w:docPartGallery w:val="Page Numbers (Bottom of Page)"/>
        <w:docPartUnique/>
      </w:docPartObj>
    </w:sdtPr>
    <w:sdtEndPr/>
    <w:sdtContent>
      <w:p w14:paraId="771F0456" w14:textId="72DFB1AB" w:rsidR="008A6008" w:rsidRDefault="00DB5C5C">
        <w:pPr>
          <w:pStyle w:val="Sidfot"/>
          <w:jc w:val="right"/>
        </w:pPr>
      </w:p>
    </w:sdtContent>
  </w:sdt>
  <w:p w14:paraId="7BF64CA7" w14:textId="77777777" w:rsidR="008A6008" w:rsidRDefault="008A6008">
    <w:pPr>
      <w:pStyle w:val="Sidfot"/>
    </w:pPr>
  </w:p>
  <w:p w14:paraId="32E794C9" w14:textId="77777777" w:rsidR="008A6008" w:rsidRDefault="008A6008"/>
  <w:p w14:paraId="7943AF12" w14:textId="77777777" w:rsidR="008A6008" w:rsidRDefault="008A6008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E0A92" w14:textId="77777777" w:rsidR="00AF7AF0" w:rsidRDefault="00AF7AF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2120C" w14:textId="77777777" w:rsidR="00DB5C5C" w:rsidRDefault="00DB5C5C" w:rsidP="008706DA">
      <w:pPr>
        <w:spacing w:after="0" w:line="240" w:lineRule="auto"/>
      </w:pPr>
      <w:r>
        <w:separator/>
      </w:r>
    </w:p>
  </w:footnote>
  <w:footnote w:type="continuationSeparator" w:id="0">
    <w:p w14:paraId="7C8E4294" w14:textId="77777777" w:rsidR="00DB5C5C" w:rsidRDefault="00DB5C5C" w:rsidP="00870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A6742" w14:textId="77777777" w:rsidR="00AF7AF0" w:rsidRDefault="00AF7AF0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66C64" w14:textId="77777777" w:rsidR="008A6008" w:rsidRPr="00A94887" w:rsidRDefault="008A6008">
    <w:pPr>
      <w:pStyle w:val="Sidhuvud"/>
      <w:rPr>
        <w:rFonts w:ascii="Times New Roman" w:hAnsi="Times New Roman" w:cs="Times New Roman"/>
        <w:i/>
        <w:sz w:val="20"/>
        <w:lang w:val="en-US"/>
      </w:rPr>
    </w:pPr>
    <w:bookmarkStart w:id="0" w:name="_GoBack"/>
    <w:r w:rsidRPr="00A94887">
      <w:rPr>
        <w:rFonts w:ascii="Times New Roman" w:hAnsi="Times New Roman" w:cs="Times New Roman"/>
        <w:i/>
        <w:sz w:val="20"/>
        <w:lang w:val="en-US"/>
      </w:rPr>
      <w:t>Leitgeb et al</w:t>
    </w:r>
    <w:r w:rsidRPr="00A94887">
      <w:rPr>
        <w:rFonts w:ascii="Times New Roman" w:hAnsi="Times New Roman" w:cs="Times New Roman"/>
        <w:i/>
        <w:sz w:val="20"/>
        <w:lang w:val="en-US"/>
      </w:rPr>
      <w:tab/>
    </w:r>
    <w:r w:rsidRPr="00A94887">
      <w:rPr>
        <w:rFonts w:ascii="Times New Roman" w:hAnsi="Times New Roman" w:cs="Times New Roman"/>
        <w:i/>
        <w:sz w:val="20"/>
        <w:lang w:val="en-US"/>
      </w:rPr>
      <w:tab/>
    </w:r>
    <w:proofErr w:type="spellStart"/>
    <w:r w:rsidRPr="00A94887">
      <w:rPr>
        <w:rFonts w:ascii="Times New Roman" w:hAnsi="Times New Roman" w:cs="Times New Roman"/>
        <w:i/>
        <w:sz w:val="20"/>
        <w:lang w:val="en-US"/>
      </w:rPr>
      <w:t>Sevuparin</w:t>
    </w:r>
    <w:proofErr w:type="spellEnd"/>
    <w:r w:rsidRPr="00A94887">
      <w:rPr>
        <w:rFonts w:ascii="Times New Roman" w:hAnsi="Times New Roman" w:cs="Times New Roman"/>
        <w:i/>
        <w:sz w:val="20"/>
        <w:lang w:val="en-US"/>
      </w:rPr>
      <w:t xml:space="preserve"> for anti-adhesion and anti-invasion</w:t>
    </w:r>
  </w:p>
  <w:bookmarkEnd w:id="0"/>
  <w:p w14:paraId="08391A43" w14:textId="77777777" w:rsidR="008A6008" w:rsidRPr="00320E0C" w:rsidRDefault="008A6008">
    <w:pPr>
      <w:rPr>
        <w:lang w:val="en-US"/>
      </w:rPr>
    </w:pPr>
  </w:p>
  <w:p w14:paraId="11B13F54" w14:textId="77777777" w:rsidR="008A6008" w:rsidRPr="00A41EFD" w:rsidRDefault="008A6008">
    <w:pPr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E8C929" w14:textId="77777777" w:rsidR="00AF7AF0" w:rsidRDefault="00AF7AF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6DA"/>
    <w:rsid w:val="00003F79"/>
    <w:rsid w:val="000343E7"/>
    <w:rsid w:val="00035A83"/>
    <w:rsid w:val="00083FAD"/>
    <w:rsid w:val="000E738A"/>
    <w:rsid w:val="00150616"/>
    <w:rsid w:val="001E2129"/>
    <w:rsid w:val="001F6109"/>
    <w:rsid w:val="002A4B95"/>
    <w:rsid w:val="002B051F"/>
    <w:rsid w:val="002B59D9"/>
    <w:rsid w:val="002F0F3D"/>
    <w:rsid w:val="00310906"/>
    <w:rsid w:val="00320E0C"/>
    <w:rsid w:val="00336266"/>
    <w:rsid w:val="003A16C8"/>
    <w:rsid w:val="003B5674"/>
    <w:rsid w:val="003C0F6F"/>
    <w:rsid w:val="00455665"/>
    <w:rsid w:val="0048069B"/>
    <w:rsid w:val="004C46AB"/>
    <w:rsid w:val="00580AE2"/>
    <w:rsid w:val="005859A0"/>
    <w:rsid w:val="005D2FA4"/>
    <w:rsid w:val="006167EB"/>
    <w:rsid w:val="00696E12"/>
    <w:rsid w:val="007202A1"/>
    <w:rsid w:val="007211FD"/>
    <w:rsid w:val="007C3CC9"/>
    <w:rsid w:val="0084635C"/>
    <w:rsid w:val="008706DA"/>
    <w:rsid w:val="008A6008"/>
    <w:rsid w:val="008C1DD1"/>
    <w:rsid w:val="0092299A"/>
    <w:rsid w:val="00983481"/>
    <w:rsid w:val="009A6D5B"/>
    <w:rsid w:val="009C6EDB"/>
    <w:rsid w:val="00A04FC9"/>
    <w:rsid w:val="00A41EFD"/>
    <w:rsid w:val="00A94887"/>
    <w:rsid w:val="00AF2DCD"/>
    <w:rsid w:val="00AF7AF0"/>
    <w:rsid w:val="00B03AC9"/>
    <w:rsid w:val="00B20BD8"/>
    <w:rsid w:val="00BA4B28"/>
    <w:rsid w:val="00C467F5"/>
    <w:rsid w:val="00CD2887"/>
    <w:rsid w:val="00CD28EF"/>
    <w:rsid w:val="00D061D6"/>
    <w:rsid w:val="00D26D86"/>
    <w:rsid w:val="00D300B4"/>
    <w:rsid w:val="00D863E1"/>
    <w:rsid w:val="00DB5C5C"/>
    <w:rsid w:val="00DE4735"/>
    <w:rsid w:val="00E34C47"/>
    <w:rsid w:val="00E87250"/>
    <w:rsid w:val="00F72C43"/>
    <w:rsid w:val="00FA0549"/>
    <w:rsid w:val="00FA7FBF"/>
    <w:rsid w:val="00FD2B7C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0CDD9"/>
  <w15:chartTrackingRefBased/>
  <w15:docId w15:val="{5E62C1E7-0035-405C-9883-92136E81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6">
    <w:name w:val="heading 6"/>
    <w:basedOn w:val="Normal"/>
    <w:link w:val="Rubrik6Char"/>
    <w:uiPriority w:val="1"/>
    <w:qFormat/>
    <w:rsid w:val="002B59D9"/>
    <w:pPr>
      <w:widowControl w:val="0"/>
      <w:spacing w:after="0" w:line="240" w:lineRule="auto"/>
      <w:ind w:left="118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06DA"/>
  </w:style>
  <w:style w:type="paragraph" w:styleId="Sidfot">
    <w:name w:val="footer"/>
    <w:basedOn w:val="Normal"/>
    <w:link w:val="Sidfot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06DA"/>
  </w:style>
  <w:style w:type="character" w:styleId="Radnummer">
    <w:name w:val="line number"/>
    <w:basedOn w:val="Standardstycketeckensnitt"/>
    <w:uiPriority w:val="99"/>
    <w:semiHidden/>
    <w:unhideWhenUsed/>
    <w:rsid w:val="008706DA"/>
  </w:style>
  <w:style w:type="character" w:styleId="Hyperlnk">
    <w:name w:val="Hyperlink"/>
    <w:basedOn w:val="Standardstycketeckensnitt"/>
    <w:uiPriority w:val="99"/>
    <w:unhideWhenUsed/>
    <w:rsid w:val="008706DA"/>
    <w:rPr>
      <w:color w:val="0563C1" w:themeColor="hyperlink"/>
      <w:u w:val="single"/>
    </w:rPr>
  </w:style>
  <w:style w:type="character" w:styleId="Nmn">
    <w:name w:val="Mention"/>
    <w:basedOn w:val="Standardstycketeckensnitt"/>
    <w:uiPriority w:val="99"/>
    <w:semiHidden/>
    <w:unhideWhenUsed/>
    <w:rsid w:val="008706DA"/>
    <w:rPr>
      <w:color w:val="2B579A"/>
      <w:shd w:val="clear" w:color="auto" w:fill="E6E6E6"/>
    </w:rPr>
  </w:style>
  <w:style w:type="character" w:customStyle="1" w:styleId="Rubrik6Char">
    <w:name w:val="Rubrik 6 Char"/>
    <w:basedOn w:val="Standardstycketeckensnitt"/>
    <w:link w:val="Rubrik6"/>
    <w:uiPriority w:val="1"/>
    <w:rsid w:val="002B59D9"/>
    <w:rPr>
      <w:rFonts w:ascii="Times New Roman" w:eastAsia="Times New Roman" w:hAnsi="Times New Roman" w:cs="Times New Roman"/>
      <w:b/>
      <w:bCs/>
      <w:lang w:val="en-US"/>
    </w:rPr>
  </w:style>
  <w:style w:type="table" w:styleId="Tabellrutnt">
    <w:name w:val="Table Grid"/>
    <w:basedOn w:val="Normaltabell"/>
    <w:uiPriority w:val="39"/>
    <w:rsid w:val="002B59D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859A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859A0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uiPriority w:val="2"/>
    <w:semiHidden/>
    <w:unhideWhenUsed/>
    <w:qFormat/>
    <w:rsid w:val="00320E0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3a2526-3189-40a6-894d-97591896888f">
      <Value>10</Value>
    </TaxCatchAll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DE2B89CAB5240A3B24A3E6FA95899" ma:contentTypeVersion="21" ma:contentTypeDescription="Create a new document." ma:contentTypeScope="" ma:versionID="0262ce1c9afa91c3da58d391f73a65c6">
  <xsd:schema xmlns:xsd="http://www.w3.org/2001/XMLSchema" xmlns:xs="http://www.w3.org/2001/XMLSchema" xmlns:p="http://schemas.microsoft.com/office/2006/metadata/properties" xmlns:ns1="http://schemas.microsoft.com/sharepoint/v3" xmlns:ns2="b43a2526-3189-40a6-894d-97591896888f" targetNamespace="http://schemas.microsoft.com/office/2006/metadata/properties" ma:root="true" ma:fieldsID="3f08860d350b75395f82452760da240f" ns1:_="" ns2:_="">
    <xsd:import namespace="http://schemas.microsoft.com/sharepoint/v3"/>
    <xsd:import namespace="b43a2526-3189-40a6-894d-97591896888f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5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6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2526-3189-40a6-894d-97591896888f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description="" ma:hidden="true" ma:list="{af309388-a2c5-4b5c-a3fd-1afe939674a8}" ma:internalName="TaxCatchAll" ma:readOnly="false" ma:showField="CatchAllData" ma:web="b43a2526-3189-40a6-894d-975918968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434CF-76C3-4045-81BA-01CF510227AC}">
  <ds:schemaRefs>
    <ds:schemaRef ds:uri="http://schemas.microsoft.com/office/2006/metadata/properties"/>
    <ds:schemaRef ds:uri="http://schemas.microsoft.com/office/infopath/2007/PartnerControls"/>
    <ds:schemaRef ds:uri="b43a2526-3189-40a6-894d-97591896888f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84A6F335-1F9B-4B75-AF93-8C285A6B98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624B41-29DE-4F83-909F-6FF5B4C4C7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3a2526-3189-40a6-894d-975918968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48BFB5-EFC4-4716-AA71-EDC44E794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9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itgeb</dc:creator>
  <cp:keywords/>
  <dc:description/>
  <cp:lastModifiedBy>Anna Leitgeb</cp:lastModifiedBy>
  <cp:revision>5</cp:revision>
  <dcterms:created xsi:type="dcterms:W3CDTF">2017-03-23T16:32:00Z</dcterms:created>
  <dcterms:modified xsi:type="dcterms:W3CDTF">2017-07-05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DE2B89CAB5240A3B24A3E6FA95899</vt:lpwstr>
  </property>
  <property fmtid="{D5CDD505-2E9C-101B-9397-08002B2CF9AE}" pid="3" name="Order">
    <vt:r8>891600</vt:r8>
  </property>
  <property fmtid="{D5CDD505-2E9C-101B-9397-08002B2CF9AE}" pid="4" name="Documenttype Teams">
    <vt:lpwstr/>
  </property>
  <property fmtid="{D5CDD505-2E9C-101B-9397-08002B2CF9AE}" pid="5" name="Area code">
    <vt:lpwstr/>
  </property>
  <property fmtid="{D5CDD505-2E9C-101B-9397-08002B2CF9AE}" pid="6" name="g181aecf14694867beb03d26f741770e">
    <vt:lpwstr>Final|87729cc2-00ff-48ce-bc47-5057dc365b63</vt:lpwstr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Status (Dilaforette)">
    <vt:lpwstr>10;#Final|87729cc2-00ff-48ce-bc47-5057dc365b63</vt:lpwstr>
  </property>
  <property fmtid="{D5CDD505-2E9C-101B-9397-08002B2CF9AE}" pid="10" name="_CopySource">
    <vt:lpwstr>https://dilaforette-my.sharepoint.com/personal/anna_leitgeb_modustx_com/Documents/TSM02 manus/PlosOne TSM02/S4 Table.docx</vt:lpwstr>
  </property>
</Properties>
</file>